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962"/>
        <w:tblW w:w="9096" w:type="dxa"/>
        <w:tblLook w:val="04A0" w:firstRow="1" w:lastRow="0" w:firstColumn="1" w:lastColumn="0" w:noHBand="0" w:noVBand="1"/>
      </w:tblPr>
      <w:tblGrid>
        <w:gridCol w:w="1054"/>
        <w:gridCol w:w="1815"/>
        <w:gridCol w:w="1592"/>
        <w:gridCol w:w="1736"/>
        <w:gridCol w:w="1475"/>
        <w:gridCol w:w="1424"/>
      </w:tblGrid>
      <w:tr w:rsidR="000F6697" w:rsidRPr="00B95AE7" w14:paraId="5F67002C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B5E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DAC" w14:textId="77777777" w:rsidR="000F6697" w:rsidRPr="00B95AE7" w:rsidRDefault="003C6955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  </w:t>
            </w:r>
            <w:r w:rsid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ontrol gro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84F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CF6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R. conorii</w:t>
            </w:r>
            <w:r w:rsid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infected group</w:t>
            </w:r>
          </w:p>
        </w:tc>
      </w:tr>
      <w:tr w:rsidR="000F6697" w:rsidRPr="00B95AE7" w14:paraId="54715130" w14:textId="77777777" w:rsidTr="003C6955">
        <w:trPr>
          <w:trHeight w:val="311"/>
        </w:trPr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8AC7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otal read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242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022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03E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46D7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6697" w:rsidRPr="00B95AE7" w14:paraId="00CC4423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94A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901B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4CCC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42,433,4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B04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A80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65D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40,105,218</w:t>
            </w:r>
          </w:p>
        </w:tc>
      </w:tr>
      <w:tr w:rsidR="000F6697" w:rsidRPr="00B95AE7" w14:paraId="718D3176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9A0E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C6D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3F86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45,331,4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CDED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333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48D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69,529,702</w:t>
            </w:r>
          </w:p>
        </w:tc>
      </w:tr>
      <w:tr w:rsidR="000F6697" w:rsidRPr="00B95AE7" w14:paraId="5BBCAC67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7D91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DB2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6B1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64,700,0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60C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AB7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EF2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50,666,662</w:t>
            </w:r>
          </w:p>
        </w:tc>
      </w:tr>
      <w:tr w:rsidR="000F6697" w:rsidRPr="00B95AE7" w14:paraId="5FE7C5AD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A3C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270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93C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E67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AAF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D951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6697" w:rsidRPr="00B95AE7" w14:paraId="25F0D4DE" w14:textId="77777777" w:rsidTr="003C6955">
        <w:trPr>
          <w:trHeight w:val="301"/>
        </w:trPr>
        <w:tc>
          <w:tcPr>
            <w:tcW w:w="7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21A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Reads mapped to ncRNAs (without </w:t>
            </w:r>
            <w:r w:rsid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removing RefSeq g</w:t>
            </w: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enes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AA3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6697" w:rsidRPr="00B95AE7" w14:paraId="79FCABB1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E39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5AE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6F1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2,286,9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DE8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328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002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5,898,184</w:t>
            </w:r>
          </w:p>
        </w:tc>
      </w:tr>
      <w:tr w:rsidR="000F6697" w:rsidRPr="00B95AE7" w14:paraId="48FF9D0C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5F3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6D6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774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3,353,4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A19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A53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270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24,347,064</w:t>
            </w:r>
          </w:p>
        </w:tc>
      </w:tr>
      <w:tr w:rsidR="000F6697" w:rsidRPr="00B95AE7" w14:paraId="4C7AF643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0A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24A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420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24,143,27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843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6C0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75F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20,631,561</w:t>
            </w:r>
          </w:p>
        </w:tc>
      </w:tr>
      <w:tr w:rsidR="000F6697" w:rsidRPr="00B95AE7" w14:paraId="476222A2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E82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D6B8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459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C91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F2B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32D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6697" w:rsidRPr="00B95AE7" w14:paraId="671A1A36" w14:textId="77777777" w:rsidTr="003C6955">
        <w:trPr>
          <w:trHeight w:val="311"/>
        </w:trPr>
        <w:tc>
          <w:tcPr>
            <w:tcW w:w="4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802A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Reads mapped to RefSeq Gen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088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0DD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7DD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6697" w:rsidRPr="00B95AE7" w14:paraId="09009664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AE8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8B3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C97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2,458,6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439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09A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23D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3,159,006</w:t>
            </w:r>
          </w:p>
        </w:tc>
      </w:tr>
      <w:tr w:rsidR="000F6697" w:rsidRPr="00B95AE7" w14:paraId="069E2FA2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20E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9FC0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492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3,666,6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D91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623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AF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22,361,967</w:t>
            </w:r>
          </w:p>
        </w:tc>
      </w:tr>
      <w:tr w:rsidR="000F6697" w:rsidRPr="00B95AE7" w14:paraId="315D6160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FFE9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855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D79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9,632,4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9E5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EFE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D9D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6,699,450</w:t>
            </w:r>
          </w:p>
        </w:tc>
      </w:tr>
      <w:tr w:rsidR="000F6697" w:rsidRPr="00B95AE7" w14:paraId="2E316B14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256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B81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AAC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4E9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2F9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C9E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6697" w:rsidRPr="00B95AE7" w14:paraId="47ABD71C" w14:textId="77777777" w:rsidTr="003C6955">
        <w:trPr>
          <w:trHeight w:val="301"/>
        </w:trPr>
        <w:tc>
          <w:tcPr>
            <w:tcW w:w="7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227" w14:textId="77777777" w:rsidR="000F6697" w:rsidRPr="00B95AE7" w:rsidRDefault="00B95AE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Reads mapped to ncRNAs (after removing RefSeq g</w:t>
            </w:r>
            <w:r w:rsidR="000F6697"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enes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B5F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6697" w:rsidRPr="00B95AE7" w14:paraId="51713A90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0B8" w14:textId="77777777" w:rsidR="000F6697" w:rsidRPr="00B95AE7" w:rsidRDefault="000F6697" w:rsidP="003C69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AA1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66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6,704,4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5A1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B226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2A3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0,279,080</w:t>
            </w:r>
          </w:p>
        </w:tc>
      </w:tr>
      <w:tr w:rsidR="000F6697" w:rsidRPr="00B95AE7" w14:paraId="1C7DBCFB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02F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4E2A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B1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7,447,2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FC0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881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2B2A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4,737,840</w:t>
            </w:r>
          </w:p>
        </w:tc>
      </w:tr>
      <w:tr w:rsidR="000F6697" w:rsidRPr="00B95AE7" w14:paraId="35C01EF7" w14:textId="77777777" w:rsidTr="003C6955">
        <w:trPr>
          <w:trHeight w:val="311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10B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ADE3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D4D4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5,557,1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A20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7E8" w14:textId="77777777" w:rsidR="000F6697" w:rsidRPr="00B95AE7" w:rsidRDefault="000F6697" w:rsidP="003C6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no. 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99E8" w14:textId="77777777" w:rsidR="000F6697" w:rsidRPr="00B95AE7" w:rsidRDefault="000F6697" w:rsidP="003C69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5AE7">
              <w:rPr>
                <w:rFonts w:ascii="Times New Roman" w:eastAsia="Times New Roman" w:hAnsi="Times New Roman" w:cs="Times New Roman"/>
                <w:color w:val="000000"/>
              </w:rPr>
              <w:t>13,641,277</w:t>
            </w:r>
          </w:p>
        </w:tc>
      </w:tr>
    </w:tbl>
    <w:p w14:paraId="2670C0B9" w14:textId="77777777" w:rsidR="003C6955" w:rsidRPr="00B95AE7" w:rsidRDefault="00D43816" w:rsidP="00B95AE7">
      <w:pPr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Supplementary Table 1</w:t>
      </w:r>
      <w:r w:rsidR="003C6955" w:rsidRPr="00B95AE7">
        <w:rPr>
          <w:rFonts w:ascii="Times New Roman" w:hAnsi="Times New Roman" w:cs="Times New Roman"/>
          <w:b/>
        </w:rPr>
        <w:t>.</w:t>
      </w:r>
      <w:r w:rsidR="009F415F">
        <w:rPr>
          <w:rFonts w:ascii="Times New Roman" w:hAnsi="Times New Roman" w:cs="Times New Roman"/>
          <w:b/>
        </w:rPr>
        <w:t xml:space="preserve"> </w:t>
      </w:r>
      <w:r w:rsidR="002923F8" w:rsidRPr="00B95AE7">
        <w:rPr>
          <w:rFonts w:ascii="Times New Roman" w:hAnsi="Times New Roman" w:cs="Times New Roman"/>
        </w:rPr>
        <w:t xml:space="preserve">Total reads from RNA sequencing experiments and </w:t>
      </w:r>
      <w:r w:rsidR="00B95AE7">
        <w:rPr>
          <w:rFonts w:ascii="Times New Roman" w:hAnsi="Times New Roman" w:cs="Times New Roman"/>
        </w:rPr>
        <w:t>the number of reads mapping</w:t>
      </w:r>
      <w:r w:rsidR="002923F8" w:rsidRPr="00B95AE7">
        <w:rPr>
          <w:rFonts w:ascii="Times New Roman" w:hAnsi="Times New Roman" w:cs="Times New Roman"/>
        </w:rPr>
        <w:t xml:space="preserve"> to coding (mRNA) and non-coding (ncRNA) transcripts.</w:t>
      </w:r>
    </w:p>
    <w:p w14:paraId="4E9E4EA0" w14:textId="77777777" w:rsidR="003C6955" w:rsidRPr="00B95AE7" w:rsidRDefault="003C6955">
      <w:pPr>
        <w:rPr>
          <w:rFonts w:ascii="Times New Roman" w:hAnsi="Times New Roman" w:cs="Times New Roman"/>
          <w:b/>
          <w:u w:val="single"/>
        </w:rPr>
      </w:pPr>
    </w:p>
    <w:sectPr w:rsidR="003C6955" w:rsidRPr="00B95AE7" w:rsidSect="00343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0277"/>
    <w:rsid w:val="00023A6D"/>
    <w:rsid w:val="000D2516"/>
    <w:rsid w:val="000F6697"/>
    <w:rsid w:val="001F204C"/>
    <w:rsid w:val="002923F8"/>
    <w:rsid w:val="00300277"/>
    <w:rsid w:val="0030561C"/>
    <w:rsid w:val="00343FED"/>
    <w:rsid w:val="00365245"/>
    <w:rsid w:val="003C6955"/>
    <w:rsid w:val="003F3A39"/>
    <w:rsid w:val="0055452C"/>
    <w:rsid w:val="00595B8C"/>
    <w:rsid w:val="008920D0"/>
    <w:rsid w:val="008C2F91"/>
    <w:rsid w:val="009A4F58"/>
    <w:rsid w:val="009F415F"/>
    <w:rsid w:val="00A868DA"/>
    <w:rsid w:val="00B95AE7"/>
    <w:rsid w:val="00D4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2D35BF"/>
  <w15:docId w15:val="{120C9E53-FAAE-43EE-9AD4-0D5526B7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5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5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4D7E3-3228-484A-A07B-48F3A750A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MB</dc:creator>
  <cp:lastModifiedBy>Frontiers Media SA</cp:lastModifiedBy>
  <cp:revision>2</cp:revision>
  <dcterms:created xsi:type="dcterms:W3CDTF">2018-12-14T12:22:00Z</dcterms:created>
  <dcterms:modified xsi:type="dcterms:W3CDTF">2018-12-14T12:22:00Z</dcterms:modified>
</cp:coreProperties>
</file>